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AE02B0">
      <w:pPr>
        <w:jc w:val="center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 Table 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The details on absent data in the pertinent variable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2"/>
        <w:tblW w:w="8200" w:type="dxa"/>
        <w:tblInd w:w="17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0"/>
        <w:gridCol w:w="4080"/>
      </w:tblGrid>
      <w:tr w14:paraId="7BEB6E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tcBorders>
              <w:bottom w:val="single" w:color="auto" w:sz="4" w:space="0"/>
            </w:tcBorders>
            <w:noWrap w:val="0"/>
            <w:vAlign w:val="top"/>
          </w:tcPr>
          <w:p w14:paraId="5F8E1A1F">
            <w:pPr>
              <w:widowControl/>
              <w:jc w:val="left"/>
              <w:rPr>
                <w:rFonts w:ascii="Times New Roman" w:hAnsi="Times New Roman" w:eastAsia="AdvOTd86a71d2"/>
                <w:b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HelveticaNeueLTStd-Bd"/>
                <w:b/>
                <w:bCs w:val="0"/>
                <w:color w:val="231F20"/>
                <w:kern w:val="0"/>
                <w:sz w:val="20"/>
                <w:szCs w:val="20"/>
                <w:highlight w:val="none"/>
                <w:lang w:bidi="ar"/>
              </w:rPr>
              <w:t>Variables</w:t>
            </w:r>
          </w:p>
        </w:tc>
        <w:tc>
          <w:tcPr>
            <w:tcW w:w="4080" w:type="dxa"/>
            <w:tcBorders>
              <w:bottom w:val="single" w:color="auto" w:sz="4" w:space="0"/>
            </w:tcBorders>
            <w:noWrap w:val="0"/>
            <w:vAlign w:val="top"/>
          </w:tcPr>
          <w:p w14:paraId="5EB44692">
            <w:pPr>
              <w:rPr>
                <w:rFonts w:ascii="Times New Roman" w:hAnsi="Times New Roman" w:eastAsia="AdvOTd86a71d2"/>
                <w:b/>
                <w:bCs w:val="0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sz w:val="20"/>
                <w:szCs w:val="20"/>
              </w:rPr>
              <w:t>Missing, n (%)</w:t>
            </w:r>
          </w:p>
        </w:tc>
      </w:tr>
      <w:tr w14:paraId="224411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0EFB2811">
            <w:pP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Age (y)</w:t>
            </w:r>
          </w:p>
        </w:tc>
        <w:tc>
          <w:tcPr>
            <w:tcW w:w="4080" w:type="dxa"/>
            <w:noWrap w:val="0"/>
            <w:vAlign w:val="top"/>
          </w:tcPr>
          <w:p w14:paraId="13EE4D7A">
            <w:pP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 (0)</w:t>
            </w:r>
          </w:p>
        </w:tc>
      </w:tr>
      <w:tr w14:paraId="0EDE3A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154109FC">
            <w:pP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ale (%)</w:t>
            </w:r>
          </w:p>
        </w:tc>
        <w:tc>
          <w:tcPr>
            <w:tcW w:w="4080" w:type="dxa"/>
            <w:noWrap w:val="0"/>
            <w:vAlign w:val="top"/>
          </w:tcPr>
          <w:p w14:paraId="4B3119E3">
            <w:pP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 (0)</w:t>
            </w:r>
          </w:p>
        </w:tc>
      </w:tr>
      <w:tr w14:paraId="0D3832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48F88661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hite (%)</w:t>
            </w:r>
          </w:p>
        </w:tc>
        <w:tc>
          <w:tcPr>
            <w:tcW w:w="4080" w:type="dxa"/>
            <w:noWrap w:val="0"/>
            <w:vAlign w:val="top"/>
          </w:tcPr>
          <w:p w14:paraId="0C986886">
            <w:pP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 (0)</w:t>
            </w:r>
          </w:p>
        </w:tc>
      </w:tr>
      <w:tr w14:paraId="2FBE6E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7581B49A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eight</w:t>
            </w:r>
            <w:r>
              <w:rPr>
                <w:rFonts w:ascii="Times New Roman" w:hAnsi="Times New Roman"/>
                <w:sz w:val="20"/>
                <w:szCs w:val="20"/>
                <w:highlight w:val="none"/>
                <w:lang w:val="en-IN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kg)</w:t>
            </w:r>
          </w:p>
        </w:tc>
        <w:tc>
          <w:tcPr>
            <w:tcW w:w="4080" w:type="dxa"/>
            <w:noWrap w:val="0"/>
            <w:vAlign w:val="top"/>
          </w:tcPr>
          <w:p w14:paraId="0F4E9F0B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377 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val="en-IN"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 31.20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</w:tr>
      <w:tr w14:paraId="7556BD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48B7537B">
            <w:pPr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terventions, n (%)</w:t>
            </w:r>
          </w:p>
        </w:tc>
        <w:tc>
          <w:tcPr>
            <w:tcW w:w="4080" w:type="dxa"/>
            <w:noWrap w:val="0"/>
            <w:vAlign w:val="top"/>
          </w:tcPr>
          <w:p w14:paraId="64B1C70E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07D670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37ED9B1B">
            <w:pPr>
              <w:ind w:firstLine="200" w:firstLineChars="100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RRT use</w:t>
            </w:r>
          </w:p>
        </w:tc>
        <w:tc>
          <w:tcPr>
            <w:tcW w:w="4080" w:type="dxa"/>
            <w:noWrap w:val="0"/>
            <w:vAlign w:val="top"/>
          </w:tcPr>
          <w:p w14:paraId="58560456">
            <w:pP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 (0)</w:t>
            </w:r>
          </w:p>
        </w:tc>
      </w:tr>
      <w:tr w14:paraId="3CD2B5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5341435C">
            <w:pPr>
              <w:ind w:firstLine="200" w:firstLineChars="100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V use</w:t>
            </w:r>
          </w:p>
        </w:tc>
        <w:tc>
          <w:tcPr>
            <w:tcW w:w="4080" w:type="dxa"/>
            <w:noWrap w:val="0"/>
            <w:vAlign w:val="top"/>
          </w:tcPr>
          <w:p w14:paraId="0FB8AAFF">
            <w:pP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0"/>
                <w:szCs w:val="20"/>
                <w:vertAlign w:val="baseline"/>
                <w:lang w:val="en-US" w:eastAsia="zh-CN"/>
              </w:rPr>
              <w:t>0 (0)</w:t>
            </w:r>
          </w:p>
        </w:tc>
      </w:tr>
      <w:tr w14:paraId="65CE71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28EFCE89">
            <w:pP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everity</w:t>
            </w:r>
          </w:p>
        </w:tc>
        <w:tc>
          <w:tcPr>
            <w:tcW w:w="4080" w:type="dxa"/>
            <w:noWrap w:val="0"/>
            <w:vAlign w:val="top"/>
          </w:tcPr>
          <w:p w14:paraId="1B515A56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278AA2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436557B4">
            <w:pPr>
              <w:ind w:firstLine="200" w:firstLineChars="100"/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harlson score</w:t>
            </w:r>
          </w:p>
        </w:tc>
        <w:tc>
          <w:tcPr>
            <w:tcW w:w="4080" w:type="dxa"/>
            <w:noWrap w:val="0"/>
            <w:vAlign w:val="top"/>
          </w:tcPr>
          <w:p w14:paraId="09EC5359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 (0)</w:t>
            </w:r>
          </w:p>
        </w:tc>
      </w:tr>
      <w:tr w14:paraId="68EA0E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25EB04A6">
            <w:pP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 xml:space="preserve"> 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FA score</w:t>
            </w:r>
          </w:p>
        </w:tc>
        <w:tc>
          <w:tcPr>
            <w:tcW w:w="4080" w:type="dxa"/>
            <w:noWrap w:val="0"/>
            <w:vAlign w:val="top"/>
          </w:tcPr>
          <w:p w14:paraId="79FFF5B9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5 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val="en-IN"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41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</w:tr>
      <w:tr w14:paraId="26FDA6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7CA624E1">
            <w:pPr>
              <w:ind w:firstLine="200" w:firstLineChars="100"/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APS II score</w:t>
            </w:r>
          </w:p>
        </w:tc>
        <w:tc>
          <w:tcPr>
            <w:tcW w:w="4080" w:type="dxa"/>
            <w:noWrap w:val="0"/>
            <w:vAlign w:val="top"/>
          </w:tcPr>
          <w:p w14:paraId="7ED1EAA7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 (0)</w:t>
            </w:r>
          </w:p>
        </w:tc>
      </w:tr>
      <w:tr w14:paraId="3CD9EF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5E54DC15">
            <w:pP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Vital signs</w:t>
            </w:r>
          </w:p>
        </w:tc>
        <w:tc>
          <w:tcPr>
            <w:tcW w:w="4080" w:type="dxa"/>
            <w:noWrap w:val="0"/>
            <w:vAlign w:val="top"/>
          </w:tcPr>
          <w:p w14:paraId="4ED214D7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03F76D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center"/>
          </w:tcPr>
          <w:p w14:paraId="3D63F1D2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HR (bpm)</w:t>
            </w:r>
          </w:p>
        </w:tc>
        <w:tc>
          <w:tcPr>
            <w:tcW w:w="4080" w:type="dxa"/>
            <w:noWrap w:val="0"/>
            <w:vAlign w:val="top"/>
          </w:tcPr>
          <w:p w14:paraId="5AA31593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>0 (0)</w:t>
            </w:r>
          </w:p>
        </w:tc>
      </w:tr>
      <w:tr w14:paraId="45AA3B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center"/>
          </w:tcPr>
          <w:p w14:paraId="182901EF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P (mmHg)</w:t>
            </w:r>
          </w:p>
        </w:tc>
        <w:tc>
          <w:tcPr>
            <w:tcW w:w="4080" w:type="dxa"/>
            <w:noWrap w:val="0"/>
            <w:vAlign w:val="top"/>
          </w:tcPr>
          <w:p w14:paraId="63C23144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>7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58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</w:tr>
      <w:tr w14:paraId="12900A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center"/>
          </w:tcPr>
          <w:p w14:paraId="150F97DE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R (b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)</w:t>
            </w:r>
          </w:p>
        </w:tc>
        <w:tc>
          <w:tcPr>
            <w:tcW w:w="4080" w:type="dxa"/>
            <w:noWrap w:val="0"/>
            <w:vAlign w:val="top"/>
          </w:tcPr>
          <w:p w14:paraId="70114879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 (0)</w:t>
            </w:r>
          </w:p>
        </w:tc>
      </w:tr>
      <w:tr w14:paraId="4CE4A0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center"/>
          </w:tcPr>
          <w:p w14:paraId="6ED085AC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emperature (°C)</w:t>
            </w:r>
          </w:p>
        </w:tc>
        <w:tc>
          <w:tcPr>
            <w:tcW w:w="4080" w:type="dxa"/>
            <w:noWrap w:val="0"/>
            <w:vAlign w:val="top"/>
          </w:tcPr>
          <w:p w14:paraId="1C52C20A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2 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val="en-IN" w:bidi="ar"/>
              </w:rPr>
              <w:t>(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7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</w:tr>
      <w:tr w14:paraId="08DF61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24D2D368">
            <w:pP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aboratory tests</w:t>
            </w:r>
          </w:p>
        </w:tc>
        <w:tc>
          <w:tcPr>
            <w:tcW w:w="4080" w:type="dxa"/>
            <w:noWrap w:val="0"/>
            <w:vAlign w:val="top"/>
          </w:tcPr>
          <w:p w14:paraId="41A4BE56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753AB2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5C957490">
            <w:pPr>
              <w:ind w:firstLine="200" w:firstLineChars="100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Hemoglobin (g/dl)</w:t>
            </w:r>
          </w:p>
        </w:tc>
        <w:tc>
          <w:tcPr>
            <w:tcW w:w="4080" w:type="dxa"/>
            <w:noWrap w:val="0"/>
            <w:vAlign w:val="top"/>
          </w:tcPr>
          <w:p w14:paraId="4A57CDB0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val="en-IN"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41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</w:tr>
      <w:tr w14:paraId="005DA5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52AE3BE7">
            <w:pPr>
              <w:ind w:firstLine="200" w:firstLineChars="100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Platelets (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L)</w:t>
            </w:r>
          </w:p>
        </w:tc>
        <w:tc>
          <w:tcPr>
            <w:tcW w:w="4080" w:type="dxa"/>
            <w:noWrap w:val="0"/>
            <w:vAlign w:val="top"/>
          </w:tcPr>
          <w:p w14:paraId="194FBA82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val="en-IN"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33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</w:tr>
      <w:tr w14:paraId="2DFEA9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484B4592">
            <w:pPr>
              <w:ind w:firstLine="200" w:firstLineChars="100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BC (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L)</w:t>
            </w:r>
          </w:p>
        </w:tc>
        <w:tc>
          <w:tcPr>
            <w:tcW w:w="4080" w:type="dxa"/>
            <w:noWrap w:val="0"/>
            <w:vAlign w:val="top"/>
          </w:tcPr>
          <w:p w14:paraId="6BD6A541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>5 (0.41）</w:t>
            </w:r>
          </w:p>
        </w:tc>
      </w:tr>
      <w:tr w14:paraId="428484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34068A0F">
            <w:pPr>
              <w:ind w:firstLine="200" w:firstLineChars="100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PT (s)</w:t>
            </w:r>
          </w:p>
        </w:tc>
        <w:tc>
          <w:tcPr>
            <w:tcW w:w="4080" w:type="dxa"/>
            <w:noWrap w:val="0"/>
            <w:vAlign w:val="top"/>
          </w:tcPr>
          <w:p w14:paraId="3287F326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8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val="en-IN"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.63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</w:tr>
      <w:tr w14:paraId="715034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3E264118">
            <w:pPr>
              <w:ind w:firstLine="200" w:firstLineChars="100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PPT (s)</w:t>
            </w:r>
          </w:p>
        </w:tc>
        <w:tc>
          <w:tcPr>
            <w:tcW w:w="4080" w:type="dxa"/>
            <w:noWrap w:val="0"/>
            <w:vAlign w:val="top"/>
          </w:tcPr>
          <w:p w14:paraId="17784059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6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.29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</w:tr>
      <w:tr w14:paraId="6297CC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3B947407">
            <w:pPr>
              <w:ind w:firstLine="200" w:firstLineChars="100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BUN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mg/dL)</w:t>
            </w:r>
          </w:p>
        </w:tc>
        <w:tc>
          <w:tcPr>
            <w:tcW w:w="4080" w:type="dxa"/>
            <w:noWrap w:val="0"/>
            <w:vAlign w:val="top"/>
          </w:tcPr>
          <w:p w14:paraId="2000EE63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>4 (0.33）</w:t>
            </w:r>
          </w:p>
        </w:tc>
      </w:tr>
      <w:tr w14:paraId="33BC8B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3110046F">
            <w:pPr>
              <w:ind w:firstLine="200" w:firstLineChars="100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Creatinine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mg/dL)</w:t>
            </w:r>
          </w:p>
        </w:tc>
        <w:tc>
          <w:tcPr>
            <w:tcW w:w="4080" w:type="dxa"/>
            <w:noWrap w:val="0"/>
            <w:vAlign w:val="top"/>
          </w:tcPr>
          <w:p w14:paraId="3D196DC1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>4 (0.33）</w:t>
            </w:r>
          </w:p>
        </w:tc>
      </w:tr>
      <w:tr w14:paraId="7B1FC4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0A1E2D08">
            <w:pPr>
              <w:ind w:firstLine="200" w:firstLineChars="100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ALT (u/l)</w:t>
            </w:r>
          </w:p>
        </w:tc>
        <w:tc>
          <w:tcPr>
            <w:tcW w:w="4080" w:type="dxa"/>
            <w:noWrap w:val="0"/>
            <w:vAlign w:val="top"/>
          </w:tcPr>
          <w:p w14:paraId="69FD9D79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76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2.85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</w:tr>
      <w:tr w14:paraId="29BCB8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26C8DE13">
            <w:pPr>
              <w:ind w:firstLine="200" w:firstLineChars="100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AST (u/l)</w:t>
            </w:r>
          </w:p>
        </w:tc>
        <w:tc>
          <w:tcPr>
            <w:tcW w:w="4080" w:type="dxa"/>
            <w:noWrap w:val="0"/>
            <w:vAlign w:val="top"/>
          </w:tcPr>
          <w:p w14:paraId="2383172D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66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val="en-IN"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2.02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>）</w:t>
            </w:r>
          </w:p>
        </w:tc>
      </w:tr>
      <w:tr w14:paraId="7840ED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4E1E998D">
            <w:pPr>
              <w:ind w:firstLine="200" w:firstLineChars="100"/>
              <w:rPr>
                <w:rFonts w:ascii="Times New Roman" w:hAnsi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Bilirubin total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mg/dL)</w:t>
            </w:r>
          </w:p>
        </w:tc>
        <w:tc>
          <w:tcPr>
            <w:tcW w:w="4080" w:type="dxa"/>
            <w:noWrap w:val="0"/>
            <w:vAlign w:val="top"/>
          </w:tcPr>
          <w:p w14:paraId="38733135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71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2.43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</w:tr>
      <w:tr w14:paraId="3F89C3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42284831">
            <w:pPr>
              <w:widowControl/>
              <w:ind w:firstLine="200" w:firstLineChars="10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lucose (mg/dL)</w:t>
            </w:r>
          </w:p>
        </w:tc>
        <w:tc>
          <w:tcPr>
            <w:tcW w:w="4080" w:type="dxa"/>
            <w:noWrap w:val="0"/>
            <w:vAlign w:val="top"/>
          </w:tcPr>
          <w:p w14:paraId="2FA6D1B2"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>4 (0.33）</w:t>
            </w:r>
          </w:p>
        </w:tc>
      </w:tr>
      <w:tr w14:paraId="471251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60E9B4A1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Lactate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mol/L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4080" w:type="dxa"/>
            <w:noWrap w:val="0"/>
            <w:vAlign w:val="top"/>
          </w:tcPr>
          <w:p w14:paraId="02616F81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66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0.30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</w:tr>
      <w:tr w14:paraId="14698C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000F379D">
            <w:pPr>
              <w:widowControl/>
              <w:jc w:val="left"/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lbumin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/dL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4080" w:type="dxa"/>
            <w:noWrap w:val="0"/>
            <w:vAlign w:val="top"/>
          </w:tcPr>
          <w:p w14:paraId="5F8FDA6D"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31 (35.68)</w:t>
            </w:r>
          </w:p>
        </w:tc>
      </w:tr>
      <w:tr w14:paraId="3DC8A88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20" w:type="dxa"/>
            <w:noWrap w:val="0"/>
            <w:vAlign w:val="top"/>
          </w:tcPr>
          <w:p w14:paraId="2DCF460C"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Oxygenation index </w:t>
            </w:r>
          </w:p>
        </w:tc>
        <w:tc>
          <w:tcPr>
            <w:tcW w:w="4080" w:type="dxa"/>
            <w:noWrap w:val="0"/>
            <w:vAlign w:val="top"/>
          </w:tcPr>
          <w:p w14:paraId="1D2A2ADF"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59 (46.27)</w:t>
            </w:r>
          </w:p>
        </w:tc>
      </w:tr>
    </w:tbl>
    <w:p w14:paraId="711BCD5E">
      <w:pPr>
        <w:keepNext w:val="0"/>
        <w:keepLines w:val="0"/>
        <w:widowControl/>
        <w:suppressLineNumbers w:val="0"/>
        <w:jc w:val="both"/>
        <w:rPr>
          <w:rFonts w:hint="eastAsia" w:ascii="Times New Roman" w:hAnsi="Times New Roman" w:eastAsia="URWPalladioL-Ital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eastAsia" w:ascii="Times New Roman" w:hAnsi="Times New Roman" w:eastAsia="URWPalladioL-Ital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RRT, renal replacement therapy; MV, mechanical ventilation; SOFA, Sequential Organ Failure Assessment; SAPS II, Simplified Acute Physiology Score II; </w:t>
      </w:r>
      <w:r>
        <w:rPr>
          <w:rFonts w:hint="default" w:ascii="Times New Roman" w:hAnsi="Times New Roman" w:cs="Times New Roman"/>
          <w:sz w:val="20"/>
          <w:szCs w:val="20"/>
          <w:highlight w:val="none"/>
          <w:vertAlign w:val="baseline"/>
          <w:lang w:val="en-US" w:eastAsia="zh-CN"/>
        </w:rPr>
        <w:t>HR, heart rate</w:t>
      </w:r>
      <w:r>
        <w:rPr>
          <w:rFonts w:hint="eastAsia" w:ascii="Times New Roman" w:hAnsi="Times New Roman" w:cs="Times New Roman"/>
          <w:sz w:val="20"/>
          <w:szCs w:val="20"/>
          <w:highlight w:val="none"/>
          <w:vertAlign w:val="baseline"/>
          <w:lang w:val="en-US" w:eastAsia="zh-CN"/>
        </w:rPr>
        <w:t xml:space="preserve">; </w:t>
      </w:r>
      <w:r>
        <w:rPr>
          <w:rFonts w:hint="eastAsia" w:ascii="Times New Roman" w:hAnsi="Times New Roman" w:eastAsia="URWPalladioL-Ital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MAP, mean arterial pressure; </w:t>
      </w:r>
      <w:r>
        <w:rPr>
          <w:rFonts w:hint="default" w:ascii="Times New Roman" w:hAnsi="Times New Roman" w:cs="Times New Roman"/>
          <w:sz w:val="20"/>
          <w:szCs w:val="20"/>
          <w:highlight w:val="none"/>
          <w:vertAlign w:val="baseline"/>
          <w:lang w:val="en-US" w:eastAsia="zh-CN"/>
        </w:rPr>
        <w:t>RR, respiratory rate</w:t>
      </w:r>
      <w:r>
        <w:rPr>
          <w:rFonts w:hint="eastAsia" w:ascii="Times New Roman" w:hAnsi="Times New Roman" w:cs="Times New Roman"/>
          <w:sz w:val="20"/>
          <w:szCs w:val="20"/>
          <w:highlight w:val="none"/>
          <w:vertAlign w:val="baseline"/>
          <w:lang w:val="en-US" w:eastAsia="zh-CN"/>
        </w:rPr>
        <w:t xml:space="preserve">; </w:t>
      </w:r>
      <w:r>
        <w:rPr>
          <w:rFonts w:hint="eastAsia" w:ascii="Times New Roman" w:hAnsi="Times New Roman" w:eastAsia="URWPalladioL-Ital" w:cs="Times New Roman"/>
          <w:b w:val="0"/>
          <w:bCs w:val="0"/>
          <w:i w:val="0"/>
          <w:iCs w:val="0"/>
          <w:color w:val="000000"/>
          <w:kern w:val="0"/>
          <w:sz w:val="20"/>
          <w:szCs w:val="20"/>
          <w:highlight w:val="none"/>
          <w:lang w:val="en-US" w:eastAsia="zh-CN" w:bidi="ar"/>
        </w:rPr>
        <w:t xml:space="preserve">WBC, white blood cell; PT, prothrombin time; PPT, partial thromboplastin time; BUN, blood urea nitrogen; ALT, alamine aminotransferase; AST, aspartate aminotransferase. </w:t>
      </w:r>
    </w:p>
    <w:p w14:paraId="50A79FD3"/>
    <w:p w14:paraId="3883FA64"/>
    <w:p w14:paraId="04503CD6"/>
    <w:p w14:paraId="5C0C95C7"/>
    <w:p w14:paraId="45011DAF"/>
    <w:p w14:paraId="0A269698"/>
    <w:p w14:paraId="7AC62F8A">
      <w:pPr>
        <w:jc w:val="center"/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 Table 2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Baseline characteristics and SMD of included ICU patients following PSM and IPTW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2"/>
        <w:tblW w:w="6893" w:type="pct"/>
        <w:tblInd w:w="-16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1390"/>
        <w:gridCol w:w="1320"/>
        <w:gridCol w:w="790"/>
        <w:gridCol w:w="830"/>
        <w:gridCol w:w="1450"/>
        <w:gridCol w:w="1460"/>
        <w:gridCol w:w="790"/>
        <w:gridCol w:w="820"/>
      </w:tblGrid>
      <w:tr w14:paraId="01C232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34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top"/>
          </w:tcPr>
          <w:p w14:paraId="33A7BAAA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HelveticaNeueLTStd-Bd" w:cs="Times New Roman"/>
                <w:b/>
                <w:bCs/>
                <w:color w:val="231F20"/>
                <w:kern w:val="0"/>
                <w:sz w:val="20"/>
                <w:szCs w:val="20"/>
                <w:highlight w:val="none"/>
                <w:lang w:val="en-US" w:eastAsia="zh-CN" w:bidi="ar"/>
              </w:rPr>
              <w:t>Variables</w:t>
            </w:r>
          </w:p>
        </w:tc>
        <w:tc>
          <w:tcPr>
            <w:tcW w:w="1842" w:type="pct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2445C1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SM</w:t>
            </w:r>
          </w:p>
        </w:tc>
        <w:tc>
          <w:tcPr>
            <w:tcW w:w="1923" w:type="pct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10045E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IPTW</w:t>
            </w:r>
          </w:p>
        </w:tc>
      </w:tr>
      <w:tr w14:paraId="4B0D25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34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top"/>
          </w:tcPr>
          <w:p w14:paraId="493605D6"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59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8C4ED8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AdvOTd86a71d2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Non-Statins</w:t>
            </w:r>
          </w:p>
        </w:tc>
        <w:tc>
          <w:tcPr>
            <w:tcW w:w="5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C25F1A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AdvOTd86a71d2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Statins</w:t>
            </w:r>
          </w:p>
        </w:tc>
        <w:tc>
          <w:tcPr>
            <w:tcW w:w="33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C459E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</w:rPr>
              <w:t>p</w:t>
            </w:r>
          </w:p>
        </w:tc>
        <w:tc>
          <w:tcPr>
            <w:tcW w:w="35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F660F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  <w:t>SMD</w:t>
            </w:r>
          </w:p>
        </w:tc>
        <w:tc>
          <w:tcPr>
            <w:tcW w:w="61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DA9BA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AdvOTd86a71d2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Non-Statins</w:t>
            </w:r>
          </w:p>
        </w:tc>
        <w:tc>
          <w:tcPr>
            <w:tcW w:w="6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A95D45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AdvOTd86a71d2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Statins</w:t>
            </w:r>
          </w:p>
        </w:tc>
        <w:tc>
          <w:tcPr>
            <w:tcW w:w="33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D7AA9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highlight w:val="none"/>
              </w:rPr>
              <w:t>p</w:t>
            </w:r>
          </w:p>
        </w:tc>
        <w:tc>
          <w:tcPr>
            <w:tcW w:w="34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4ED62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highlight w:val="none"/>
              </w:rPr>
              <w:t>SMD</w:t>
            </w:r>
          </w:p>
        </w:tc>
      </w:tr>
      <w:tr w14:paraId="5404F2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top"/>
          </w:tcPr>
          <w:p w14:paraId="5C74DCD2">
            <w:pPr>
              <w:jc w:val="left"/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N</w:t>
            </w:r>
          </w:p>
        </w:tc>
        <w:tc>
          <w:tcPr>
            <w:tcW w:w="59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954BE4F">
            <w:pPr>
              <w:widowControl/>
              <w:jc w:val="left"/>
              <w:textAlignment w:val="center"/>
              <w:rPr>
                <w:rFonts w:hint="default" w:ascii="Times New Roman" w:hAnsi="Times New Roman" w:eastAsia="AdvOTd86a71d2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d86a71d2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17912</w:t>
            </w:r>
          </w:p>
        </w:tc>
        <w:tc>
          <w:tcPr>
            <w:tcW w:w="56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0B2921D">
            <w:pPr>
              <w:widowControl/>
              <w:jc w:val="left"/>
              <w:textAlignment w:val="center"/>
              <w:rPr>
                <w:rFonts w:hint="eastAsia" w:ascii="Times New Roman" w:hAnsi="Times New Roman" w:eastAsia="AdvOTd86a71d2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d86a71d2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17912</w:t>
            </w:r>
          </w:p>
        </w:tc>
        <w:tc>
          <w:tcPr>
            <w:tcW w:w="33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09C8886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5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C151F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61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76C746C">
            <w:pPr>
              <w:widowControl/>
              <w:jc w:val="left"/>
              <w:textAlignment w:val="center"/>
              <w:rPr>
                <w:rFonts w:hint="default" w:ascii="Times New Roman" w:hAnsi="Times New Roman" w:eastAsia="AdvOTd86a71d2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d86a71d2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52571.2</w:t>
            </w:r>
          </w:p>
        </w:tc>
        <w:tc>
          <w:tcPr>
            <w:tcW w:w="62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AAE14D1">
            <w:pPr>
              <w:widowControl/>
              <w:jc w:val="left"/>
              <w:textAlignment w:val="center"/>
              <w:rPr>
                <w:rFonts w:hint="default" w:ascii="Times New Roman" w:hAnsi="Times New Roman" w:eastAsia="AdvOTd86a71d2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AdvOTd86a71d2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50468.5</w:t>
            </w:r>
          </w:p>
        </w:tc>
        <w:tc>
          <w:tcPr>
            <w:tcW w:w="33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D00EED9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4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1105B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 w14:paraId="09FCB9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132FD76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ge (years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3A76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70.3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4.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5B65E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.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70A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AdvOTd86a71d2"/>
                <w:b w:val="0"/>
                <w:bCs w:val="0"/>
                <w:color w:val="000000"/>
                <w:kern w:val="0"/>
                <w:sz w:val="20"/>
                <w:szCs w:val="20"/>
                <w:lang w:val="en-IN" w:bidi="ar"/>
              </w:rPr>
              <w:t>&lt;</w:t>
            </w:r>
            <w:r>
              <w:rPr>
                <w:rFonts w:ascii="Times New Roman" w:hAnsi="Times New Roman" w:eastAsia="AdvOTd86a71d2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EEF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3EDC0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F942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7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4FB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AdvOTd86a71d2"/>
                <w:b w:val="0"/>
                <w:bCs w:val="0"/>
                <w:color w:val="000000"/>
                <w:kern w:val="0"/>
                <w:sz w:val="20"/>
                <w:szCs w:val="20"/>
                <w:lang w:val="en-IN" w:bidi="ar"/>
              </w:rPr>
              <w:t>&lt;</w:t>
            </w:r>
            <w:r>
              <w:rPr>
                <w:rFonts w:ascii="Times New Roman" w:hAnsi="Times New Roman" w:eastAsia="AdvOTd86a71d2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770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8</w:t>
            </w:r>
          </w:p>
        </w:tc>
      </w:tr>
      <w:tr w14:paraId="042CF3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3489635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ender (male, n [%]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FB5F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0,6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9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CCDF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0,8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A3F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A0BB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10C2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0,084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7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ACAA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8,872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7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2C42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6860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AdvOTd86a71d2"/>
                <w:b w:val="0"/>
                <w:bCs w:val="0"/>
                <w:color w:val="000000"/>
                <w:kern w:val="0"/>
                <w:sz w:val="20"/>
                <w:szCs w:val="20"/>
                <w:lang w:val="en-IN" w:bidi="ar"/>
              </w:rPr>
              <w:t>&lt;</w:t>
            </w:r>
            <w:r>
              <w:rPr>
                <w:rFonts w:ascii="Times New Roman" w:hAnsi="Times New Roman" w:eastAsia="AdvOTd86a71d2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14:paraId="75EC8C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120B781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thnicity (white, n [%]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C787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1,28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3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6B73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1,2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7A8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7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671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5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9BFD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2,563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1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2A0B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1,48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2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AF22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E6BF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20"/>
                <w:szCs w:val="20"/>
                <w:lang w:val="en-US" w:eastAsia="zh-CN" w:bidi="ar"/>
              </w:rPr>
              <w:t>0.009</w:t>
            </w:r>
          </w:p>
        </w:tc>
      </w:tr>
      <w:tr w14:paraId="4057DB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04B60B9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omorbiditie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A25F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3D57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D3F3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8C1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8E8B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C18D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9BC3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343B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76DE12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9AD1B0C">
            <w:pPr>
              <w:ind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gestive heart failur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n (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AD07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,3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9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95CE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,517 (30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24F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2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C077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BE47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3,566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66CD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3,453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E999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518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28F1F9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A9774E2">
            <w:pPr>
              <w:ind w:left="199" w:leftChars="95" w:firstLine="0" w:firstLineChars="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onic pulmonary diseas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n (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DD0B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,500 (25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EB35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,414 (24.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9BC2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29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30DD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1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8230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,265.2 (23.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6BDF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,130.5 (24.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8A7D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CA36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17</w:t>
            </w:r>
          </w:p>
        </w:tc>
      </w:tr>
      <w:tr w14:paraId="6FDCBA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26087D7">
            <w:pPr>
              <w:ind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evere liver disease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n (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6077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A706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9E53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00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CACD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29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EDC6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,510.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0589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,672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ECB4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C6B5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24</w:t>
            </w:r>
          </w:p>
        </w:tc>
      </w:tr>
      <w:tr w14:paraId="63E462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9292595">
            <w:pPr>
              <w:ind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nal disease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n (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53B3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3,73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2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）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95E4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3,87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21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3C7F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8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13FE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B79E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9,837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8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）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6EC9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9,835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9.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D702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24A8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20</w:t>
            </w:r>
          </w:p>
        </w:tc>
      </w:tr>
      <w:tr w14:paraId="1B7C99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F9E729E">
            <w:pPr>
              <w:ind w:left="199" w:leftChars="95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erebrovascular disease, n (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B408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3,654 (20.4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E636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3,643 (20.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15768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896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7AC4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00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1123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9,687.5 (18.4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3C49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9,587.2 (19.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1357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1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4840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015</w:t>
            </w:r>
          </w:p>
        </w:tc>
      </w:tr>
      <w:tr w14:paraId="088FC3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2D5740C">
            <w:pPr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Rheumatic disease, n (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EDA6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639 (3.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E9E9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605 (3.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C4E5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34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83A5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01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BC935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,728.4 (3.3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0157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,720.4 (3.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14D4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5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1792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007</w:t>
            </w:r>
          </w:p>
        </w:tc>
      </w:tr>
      <w:tr w14:paraId="050B5B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37B3EE2">
            <w:pPr>
              <w:ind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ncer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n (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2027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,634 (9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A0DF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,632 (9.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5CE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8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255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AdvOTd86a71d2"/>
                <w:b w:val="0"/>
                <w:bCs w:val="0"/>
                <w:color w:val="000000"/>
                <w:kern w:val="0"/>
                <w:sz w:val="20"/>
                <w:szCs w:val="20"/>
                <w:lang w:val="en-IN" w:bidi="ar"/>
              </w:rPr>
              <w:t>&lt;</w:t>
            </w:r>
            <w:r>
              <w:rPr>
                <w:rFonts w:ascii="Times New Roman" w:hAnsi="Times New Roman" w:eastAsia="AdvOTd86a71d2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6F94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6,734.7 (12.8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C96E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,689.3 (13.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447A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2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3518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13</w:t>
            </w:r>
          </w:p>
        </w:tc>
      </w:tr>
      <w:tr w14:paraId="7199B2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67E7D6D">
            <w:pPr>
              <w:ind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abete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, n (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0FA2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5,923 (33.1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E213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6,284 (35.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FED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AdvOTd86a71d2"/>
                <w:b w:val="0"/>
                <w:bCs w:val="0"/>
                <w:color w:val="000000"/>
                <w:kern w:val="0"/>
                <w:sz w:val="20"/>
                <w:szCs w:val="20"/>
                <w:lang w:val="en-IN" w:bidi="ar"/>
              </w:rPr>
              <w:t>&lt;</w:t>
            </w:r>
            <w:r>
              <w:rPr>
                <w:rFonts w:ascii="Times New Roman" w:hAnsi="Times New Roman" w:eastAsia="AdvOTd86a71d2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4428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4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DEFF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5,301.8 (29.1)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25A4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4,948.3 (29.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C14D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2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88C9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11</w:t>
            </w:r>
          </w:p>
        </w:tc>
      </w:tr>
      <w:tr w14:paraId="25D97D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E5216D7">
            <w:pPr>
              <w:ind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arlson Comorbidity Index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DA26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5.2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（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8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）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2EC5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5.2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（2.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0CB3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75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7BD1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3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24ED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4.9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3.0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）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EB77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5.0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（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7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0BD9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AdvOTd86a71d2"/>
                <w:b w:val="0"/>
                <w:bCs w:val="0"/>
                <w:color w:val="000000"/>
                <w:kern w:val="0"/>
                <w:sz w:val="20"/>
                <w:szCs w:val="20"/>
                <w:lang w:val="en-IN" w:bidi="ar"/>
              </w:rPr>
              <w:t>&lt;</w:t>
            </w:r>
            <w:r>
              <w:rPr>
                <w:rFonts w:ascii="Times New Roman" w:hAnsi="Times New Roman" w:eastAsia="AdvOTd86a71d2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57C6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59</w:t>
            </w:r>
          </w:p>
        </w:tc>
      </w:tr>
      <w:tr w14:paraId="246BEA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FDD0257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isease severity scor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8229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E9B2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1D7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E583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D62C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3750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3DD2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EC60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20BD2D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FE97AF3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OFA scor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728E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.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C2BF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2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B45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34D5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C478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.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F9AD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.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2BB8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D376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5</w:t>
            </w:r>
          </w:p>
        </w:tc>
      </w:tr>
      <w:tr w14:paraId="2AA4FB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19CB08F">
            <w:pPr>
              <w:ind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SAPS II scor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0F0C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6.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.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C2CD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6.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.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A2B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5A6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0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3D84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5.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2827F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6.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A91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AdvOTd86a71d2"/>
                <w:b w:val="0"/>
                <w:bCs w:val="0"/>
                <w:color w:val="000000"/>
                <w:kern w:val="0"/>
                <w:sz w:val="20"/>
                <w:szCs w:val="20"/>
                <w:lang w:val="en-IN" w:bidi="ar"/>
              </w:rPr>
              <w:t>&lt;</w:t>
            </w:r>
            <w:r>
              <w:rPr>
                <w:rFonts w:ascii="Times New Roman" w:hAnsi="Times New Roman" w:eastAsia="AdvOTd86a71d2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798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3F6F37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20B892A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Drug use, n (%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F28E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FABB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0703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01C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893B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5DE7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FF31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7DA5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4EEE04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400EF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ntibiotic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5527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,6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6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46DB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,5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6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3D8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468E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6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A0E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9,602.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7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3D55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9,407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8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7A38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DC98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4</w:t>
            </w:r>
          </w:p>
        </w:tc>
      </w:tr>
      <w:tr w14:paraId="11D95E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1234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620862B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PIs</w:t>
            </w:r>
          </w:p>
        </w:tc>
        <w:tc>
          <w:tcPr>
            <w:tcW w:w="59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0C13B9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,6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8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072D20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,02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9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8E7FA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353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0569C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7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08919A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9,203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6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2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78DEF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,399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8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336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55E7EF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AdvOTd86a71d2"/>
                <w:b w:val="0"/>
                <w:bCs w:val="0"/>
                <w:color w:val="000000"/>
                <w:kern w:val="0"/>
                <w:sz w:val="20"/>
                <w:szCs w:val="20"/>
                <w:lang w:val="en-IN" w:bidi="ar"/>
              </w:rPr>
              <w:t>&lt;</w:t>
            </w:r>
            <w:r>
              <w:rPr>
                <w:rFonts w:ascii="Times New Roman" w:hAnsi="Times New Roman" w:eastAsia="AdvOTd86a71d2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34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5DE0D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9</w:t>
            </w:r>
          </w:p>
        </w:tc>
      </w:tr>
    </w:tbl>
    <w:p w14:paraId="6B29D40A">
      <w:pPr>
        <w:jc w:val="both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PSM, Propensity score matching; IPTW, inverse probability of treatment weighing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SMD, standardized mean differences;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SOFA,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Sequential Organ Failure Assessment;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SAPS II,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>Simplified Acute Physiology Score II;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 PPIs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proton pump inhibitor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.</w:t>
      </w:r>
    </w:p>
    <w:p w14:paraId="78A7211B"/>
    <w:p w14:paraId="4E7FBC79"/>
    <w:p w14:paraId="2E1B71BF"/>
    <w:p w14:paraId="6F8352E3"/>
    <w:p w14:paraId="37567A16"/>
    <w:p w14:paraId="2FD13ED5"/>
    <w:p w14:paraId="781F361E"/>
    <w:p w14:paraId="5926E261"/>
    <w:p w14:paraId="44E72265">
      <w:pPr>
        <w:jc w:val="center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Supplementary Table 3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Baseline characteristics and SMD of included ICU patients with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CD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after PSM and IPTW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.</w:t>
      </w:r>
    </w:p>
    <w:tbl>
      <w:tblPr>
        <w:tblStyle w:val="2"/>
        <w:tblW w:w="6893" w:type="pct"/>
        <w:tblInd w:w="-16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4"/>
        <w:gridCol w:w="1665"/>
        <w:gridCol w:w="1664"/>
        <w:gridCol w:w="695"/>
        <w:gridCol w:w="700"/>
        <w:gridCol w:w="1672"/>
        <w:gridCol w:w="1530"/>
        <w:gridCol w:w="688"/>
        <w:gridCol w:w="802"/>
      </w:tblGrid>
      <w:tr w14:paraId="1AF7C222">
        <w:trPr>
          <w:trHeight w:val="350" w:hRule="atLeast"/>
        </w:trPr>
        <w:tc>
          <w:tcPr>
            <w:tcW w:w="993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top"/>
          </w:tcPr>
          <w:p w14:paraId="3AD3597E"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eastAsia="HelveticaNeueLTStd-Bd" w:cs="Times New Roman"/>
                <w:b w:val="0"/>
                <w:bCs w:val="0"/>
                <w:color w:val="231F20"/>
                <w:kern w:val="0"/>
                <w:sz w:val="20"/>
                <w:szCs w:val="20"/>
                <w:highlight w:val="none"/>
                <w:lang w:val="en-US" w:eastAsia="zh-CN" w:bidi="ar"/>
              </w:rPr>
              <w:t>Variables</w:t>
            </w:r>
          </w:p>
        </w:tc>
        <w:tc>
          <w:tcPr>
            <w:tcW w:w="2010" w:type="pct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E77D50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SM</w:t>
            </w:r>
          </w:p>
        </w:tc>
        <w:tc>
          <w:tcPr>
            <w:tcW w:w="1996" w:type="pct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7CE61D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IPTW</w:t>
            </w:r>
          </w:p>
        </w:tc>
      </w:tr>
      <w:tr w14:paraId="57B060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top"/>
          </w:tcPr>
          <w:p w14:paraId="45C6BF2C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7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E510EA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AdvOTd86a71d2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Non-Statins</w:t>
            </w:r>
          </w:p>
        </w:tc>
        <w:tc>
          <w:tcPr>
            <w:tcW w:w="70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9027D0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Statins</w:t>
            </w:r>
          </w:p>
        </w:tc>
        <w:tc>
          <w:tcPr>
            <w:tcW w:w="29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D8756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highlight w:val="none"/>
              </w:rPr>
              <w:t>p</w:t>
            </w:r>
          </w:p>
        </w:tc>
        <w:tc>
          <w:tcPr>
            <w:tcW w:w="29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2190B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SMD</w:t>
            </w:r>
          </w:p>
        </w:tc>
        <w:tc>
          <w:tcPr>
            <w:tcW w:w="7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38389F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AdvOTd86a71d2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Non-Statins</w:t>
            </w:r>
          </w:p>
        </w:tc>
        <w:tc>
          <w:tcPr>
            <w:tcW w:w="65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3EC096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</w:pPr>
            <w:r>
              <w:rPr>
                <w:rFonts w:hint="eastAsia" w:ascii="Times New Roman" w:hAnsi="Times New Roman" w:eastAsia="AdvOTd86a71d2" w:cs="Times New Roman"/>
                <w:color w:val="000000"/>
                <w:kern w:val="0"/>
                <w:sz w:val="20"/>
                <w:szCs w:val="20"/>
                <w:highlight w:val="none"/>
                <w:vertAlign w:val="baseline"/>
                <w:lang w:val="en-US" w:eastAsia="zh-CN" w:bidi="ar"/>
              </w:rPr>
              <w:t>Statins</w:t>
            </w:r>
          </w:p>
        </w:tc>
        <w:tc>
          <w:tcPr>
            <w:tcW w:w="29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F6BED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highlight w:val="none"/>
              </w:rPr>
              <w:t>p</w:t>
            </w:r>
          </w:p>
        </w:tc>
        <w:tc>
          <w:tcPr>
            <w:tcW w:w="34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C3F80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  <w:t>SMD</w:t>
            </w:r>
          </w:p>
        </w:tc>
      </w:tr>
      <w:tr w14:paraId="4632DF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840F4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>N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D70D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59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3008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35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F493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C83D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F76B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,213.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39A0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,204.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BC6D2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7AD3E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</w:tr>
      <w:tr w14:paraId="02A032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48BEB37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Age (y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7D14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0.79 (14.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1B71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0.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.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DF0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C1E2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4589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7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.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8186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.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.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3EAB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1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66A0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5</w:t>
            </w:r>
          </w:p>
        </w:tc>
      </w:tr>
      <w:tr w14:paraId="236162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5D44FEE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ale (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69B3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E513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6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59D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DD7EB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7CF3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62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6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4018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33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DF3E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1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819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1</w:t>
            </w:r>
          </w:p>
        </w:tc>
      </w:tr>
      <w:tr w14:paraId="11061B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CDE1057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hite (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7CAF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5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9027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B48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1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8B4BD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2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2356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75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DB8D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84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B79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4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589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4492C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59AF331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eight</w:t>
            </w:r>
            <w:r>
              <w:rPr>
                <w:rFonts w:ascii="Times New Roman" w:hAnsi="Times New Roman"/>
                <w:sz w:val="20"/>
                <w:szCs w:val="20"/>
                <w:highlight w:val="none"/>
                <w:lang w:val="en-IN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kg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5836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3.75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.5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26A2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.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22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849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3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D4E3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0D51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85C8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2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638C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2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473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7C4A9C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F6A50D9"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Interventions, n (%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9B23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632A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5F5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638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DA87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CA5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E04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AD2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</w:p>
        </w:tc>
      </w:tr>
      <w:tr w14:paraId="5CDA0A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0335E46"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RRT us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D3A0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1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C979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0DC3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73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2A7C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3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CAFD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6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0.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84FD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70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4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DDA1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32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BFBE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15</w:t>
            </w:r>
          </w:p>
        </w:tc>
      </w:tr>
      <w:tr w14:paraId="055274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769D180"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MV us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BF9A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32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90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6690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32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89.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A913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7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E5D0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3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CB96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,029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84.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AA9B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,064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88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864E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5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20E1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02</w:t>
            </w:r>
          </w:p>
        </w:tc>
      </w:tr>
      <w:tr w14:paraId="0F51C6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A79B7D5">
            <w:pP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everity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72FC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A8D6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5958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E19F5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083E5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A52D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F156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4FD7A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2B4CDA34"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8132A6B">
            <w:pPr>
              <w:ind w:firstLine="200" w:firstLineChars="100"/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highlight w:val="none"/>
                <w:vertAlign w:val="baseline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harlson scor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57A2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6.34 (3.13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AF05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6.28 (2.8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551C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78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249EE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02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D99B6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5.80 (3.24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1376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5.71 (2.9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142D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73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42FF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028</w:t>
            </w:r>
          </w:p>
        </w:tc>
      </w:tr>
      <w:tr w14:paraId="71EE91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D297057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highlight w:val="none"/>
              </w:rPr>
              <w:t xml:space="preserve"> 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FA scor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F42E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5.63 (3.22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3C84A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5.78 (3.3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884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5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144A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4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8312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5.59 (3.32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EBBA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.99 (3.7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D8BC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4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3461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112</w:t>
            </w:r>
          </w:p>
        </w:tc>
      </w:tr>
      <w:tr w14:paraId="5D301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BA7BBB1"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APS II score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072E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2.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3.8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F13C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3.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3.5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AE8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C43A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8F8D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1.70 (14.05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288F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1.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3.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80A0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1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D4D4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8</w:t>
            </w:r>
          </w:p>
        </w:tc>
      </w:tr>
      <w:tr w14:paraId="0D1F63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E8A0E42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Vital sign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3A8EB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3B20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A8BAC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81F2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E5A0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5B2A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E1F3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EFBDF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 xml:space="preserve"> </w:t>
            </w:r>
          </w:p>
        </w:tc>
      </w:tr>
      <w:tr w14:paraId="7565C5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92C03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HR (bpm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6A70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2.4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CBDA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1.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0.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7E0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70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FA6B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25FB4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4.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2.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6D20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4.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0.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D3AC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3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3DCF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6</w:t>
            </w:r>
          </w:p>
        </w:tc>
      </w:tr>
      <w:tr w14:paraId="26711D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73EDA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AP (mmHg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FE36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0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9.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92D5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9.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9.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3CE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7CC0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EAAC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9.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.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4EEB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9.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.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F9DF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873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7E3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5F7143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00EE0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RR (b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m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A6B70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20.85 (6.78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F908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20.36 (6.18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E3BED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31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DF624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07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19C1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20.62 (6.58)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8612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20.68 (6.3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40BCB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89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E58B0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010</w:t>
            </w:r>
          </w:p>
        </w:tc>
      </w:tr>
      <w:tr w14:paraId="466620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D5E99">
            <w:pPr>
              <w:widowControl/>
              <w:ind w:firstLine="20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emperature (°C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FE4F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6.7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73FF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6.7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E64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5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7FE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FF19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6.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3009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6.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9266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3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BB1AC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34</w:t>
            </w:r>
          </w:p>
        </w:tc>
      </w:tr>
      <w:tr w14:paraId="033B6E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C739299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aboratory tests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9537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2BC4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B05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2BEA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525E6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6E98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B26E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3C5A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</w:p>
        </w:tc>
      </w:tr>
      <w:tr w14:paraId="5CA93C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C6CBC76"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Hemoglobin (g/d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B972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0.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D9E2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425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1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5163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FB9FF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C8FE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0.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2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5E00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0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5F3A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1</w:t>
            </w:r>
          </w:p>
        </w:tc>
      </w:tr>
      <w:tr w14:paraId="0F40FE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D87B64F"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Platelets (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ABAA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13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4.9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4ACB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12.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7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D0C9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7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67AA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1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E482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18.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42.5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DD7A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07.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25.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CBA7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60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A620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2</w:t>
            </w:r>
          </w:p>
        </w:tc>
      </w:tr>
      <w:tr w14:paraId="6F3430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B9247A0"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WBC (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×1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F20E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3.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.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F00D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3.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.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37B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3B46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A7CB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4.8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D1EE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5.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30709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49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54BA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2</w:t>
            </w:r>
          </w:p>
        </w:tc>
      </w:tr>
      <w:tr w14:paraId="3852F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644833AF"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PT (s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0E069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6.9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7.5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6FE9E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6.2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6.1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9F2C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9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3909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9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9E6D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6.7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7.2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EED9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8.0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0.9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0E29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32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5B3C3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40</w:t>
            </w:r>
          </w:p>
        </w:tc>
      </w:tr>
      <w:tr w14:paraId="36F609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50B91FE9"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PPT (s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91BC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9.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3.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FB0F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9.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2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17B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DE87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17B3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8.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2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564E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0.1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2.3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FDD9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4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A9AB4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4</w:t>
            </w:r>
          </w:p>
        </w:tc>
      </w:tr>
      <w:tr w14:paraId="2272C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F0B5579"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BUN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mg/d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9B6B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5.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6.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9FBC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6.3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0.1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FA9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467AB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1206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2.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7.6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B29A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2.9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6.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8C6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DAD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5BF49E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2E4B6702"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Creatinine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mg/d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E3B2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5C7F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B201F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6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00ABE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407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2DC88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C67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2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C89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4A331F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727E87E0"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ALT (u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62AA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9.0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21.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477B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5.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88.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8D9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DDAB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0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31D2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4.4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63.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FB29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3.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31.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B0E55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8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2BE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0FA3F3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1BFA1162"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>AST (u/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28858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10.5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470.9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B4540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01.6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470.2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F8516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80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5C2A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DFEC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43.9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679.3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D25F2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08.1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405.9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14BF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228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40701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064</w:t>
            </w:r>
          </w:p>
        </w:tc>
      </w:tr>
      <w:tr w14:paraId="2FA4DC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0319053">
            <w:pPr>
              <w:ind w:firstLine="200" w:firstLineChars="100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sz w:val="20"/>
                <w:szCs w:val="20"/>
                <w:highlight w:val="none"/>
              </w:rPr>
              <w:t xml:space="preserve">Bilirubin total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mg/d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83FD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4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ED11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D31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BCCB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50CA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.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.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5264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F6A3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67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EC7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46BDF9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433B51DD"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lucose (mg/dL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DD38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48.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1.7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5CD8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148.6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87.4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6F5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6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3614F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6ACA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45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8.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F606F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44.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9.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FF66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0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ABCE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8</w:t>
            </w:r>
          </w:p>
        </w:tc>
      </w:tr>
      <w:tr w14:paraId="1DA3E4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028A75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Lactate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mmol/L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BA3D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969C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5DE9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6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2AA94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1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C8B7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813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9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B1D98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97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205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6393C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noWrap/>
            <w:vAlign w:val="top"/>
          </w:tcPr>
          <w:p w14:paraId="3867AC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Albumin</w:t>
            </w: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(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g/dL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)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4546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8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09FC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.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3934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6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D8DA8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D4D9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6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8F61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.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6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3A73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93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5B5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  <w:tr w14:paraId="1A2184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993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F319CE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AdvOTd86a71d2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 xml:space="preserve">Oxygenation index </w:t>
            </w:r>
          </w:p>
        </w:tc>
        <w:tc>
          <w:tcPr>
            <w:tcW w:w="70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F5DB06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22.4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36.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708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FC844B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25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5.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5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5C8B8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8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  <w:tc>
          <w:tcPr>
            <w:tcW w:w="297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1A7A48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17</w:t>
            </w:r>
          </w:p>
        </w:tc>
        <w:tc>
          <w:tcPr>
            <w:tcW w:w="71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CC059D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44.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55.7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65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93189C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40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（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2.3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）</w:t>
            </w:r>
          </w:p>
        </w:tc>
        <w:tc>
          <w:tcPr>
            <w:tcW w:w="292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279B9A3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717</w:t>
            </w:r>
          </w:p>
        </w:tc>
        <w:tc>
          <w:tcPr>
            <w:tcW w:w="341" w:type="pc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08D5F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0"/>
                <w:szCs w:val="20"/>
                <w:highlight w:val="none"/>
                <w:lang w:val="en-US" w:eastAsia="zh-CN" w:bidi="ar"/>
              </w:rPr>
              <w:t>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</w:p>
        </w:tc>
      </w:tr>
    </w:tbl>
    <w:p w14:paraId="1E8F386D">
      <w:pP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PSM, Propensity score matching; IPTW, inverse probability of treatment weighing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SMD, standardized mean differences; RRT, renal replacement therapy; MV, mechanical ventilation; SOFA, Sequential Organ Failure Assessment; SAPS II, Simplified Acute Physiology Score II; HR, heart rate; MAP, mean arterial pressure; RR, respiratory rate; WBC, white blood cell; PT, prothrombin time; PPT, partial thromboplastin time; BUN, blood urea nitrogen; ALT, alamine aminotransferase; AST, aspartate aminotransferase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.</w:t>
      </w:r>
    </w:p>
    <w:p w14:paraId="270D4542"/>
    <w:p w14:paraId="6CF45209"/>
    <w:p w14:paraId="3A815C7B"/>
    <w:p w14:paraId="2756AC0D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70500" cy="2986405"/>
            <wp:effectExtent l="0" t="0" r="0" b="10795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EA980"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Figure 1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Love plot of balance in baseline characteristics before and after PSM and IPTW of the patients admitted to the ICU included in the analysis</w:t>
      </w:r>
      <w:r>
        <w:rPr>
          <w:rFonts w:hint="eastAsia" w:ascii="Times New Roman" w:hAnsi="Times New Roman" w:cs="Times New Roman"/>
          <w:lang w:val="en-US" w:eastAsia="zh-CN"/>
        </w:rPr>
        <w:t>. SOFA, sequential organ failure assessment; SAPS II, simplified acute physiology score II; PPIs, proton pump inhibitors.</w:t>
      </w:r>
    </w:p>
    <w:p w14:paraId="57CEA3F5">
      <w:pPr>
        <w:rPr>
          <w:rFonts w:hint="eastAsia" w:ascii="Times New Roman" w:hAnsi="Times New Roman" w:cs="Times New Roman"/>
          <w:lang w:val="en-US" w:eastAsia="zh-CN"/>
        </w:rPr>
      </w:pPr>
    </w:p>
    <w:p w14:paraId="60C70F17">
      <w:pPr>
        <w:rPr>
          <w:rFonts w:hint="eastAsia" w:ascii="Times New Roman" w:hAnsi="Times New Roman" w:cs="Times New Roman"/>
          <w:lang w:val="en-US" w:eastAsia="zh-CN"/>
        </w:rPr>
      </w:pPr>
    </w:p>
    <w:p w14:paraId="10753F4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5270500" cy="2986405"/>
            <wp:effectExtent l="0" t="0" r="0" b="10795"/>
            <wp:docPr id="2" name="图片 2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20932">
      <w:pPr>
        <w:rPr>
          <w:rFonts w:hint="eastAsia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Love plot of balance in baseline characteristics before and after PSM and IPTW of the patients admitted</w:t>
      </w:r>
      <w:bookmarkStart w:id="0" w:name="_GoBack"/>
      <w:bookmarkEnd w:id="0"/>
      <w:r>
        <w:rPr>
          <w:rFonts w:hint="default" w:ascii="Times New Roman" w:hAnsi="Times New Roman" w:cs="Times New Roman"/>
        </w:rPr>
        <w:t xml:space="preserve"> to the ICU and developed CDE included in the analysis.</w:t>
      </w:r>
      <w:r>
        <w:rPr>
          <w:rFonts w:hint="eastAsia" w:ascii="Times New Roman" w:hAnsi="Times New Roman" w:cs="Times New Roman"/>
          <w:lang w:val="en-US" w:eastAsia="zh-CN"/>
        </w:rPr>
        <w:t xml:space="preserve"> RRT, renal replacement therapy; MV, mechanical ventilation; SOFA, Sequential Organ Failure Assessment; SAPS II, Simplified Acute Physiology Score II; HR, heart rate; MAP, mean arterial pressure; RR, respiratory rate; WBC, white blood cell; PT, prothrombin time; PPT, partial thromboplastin time; BUN, blood urea nitrogen; ALT, alamine aminotransferase; AST, aspartate aminotransferase. </w:t>
      </w:r>
    </w:p>
    <w:p w14:paraId="4724B02E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d86a71d2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URWPalladioL-Ital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DF0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08:17:43Z</dcterms:created>
  <dc:creator>linch</dc:creator>
  <cp:lastModifiedBy>刘荣君</cp:lastModifiedBy>
  <dcterms:modified xsi:type="dcterms:W3CDTF">2024-12-23T08:25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C8F0A0BEF2F74C4DB8F40E95C8B43726_12</vt:lpwstr>
  </property>
</Properties>
</file>